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Ombrageclair"/>
        <w:tblpPr w:leftFromText="141" w:rightFromText="141" w:vertAnchor="page" w:horzAnchor="page" w:tblpX="1346" w:tblpY="2138"/>
        <w:tblW w:w="0" w:type="auto"/>
        <w:tblLook w:val="04A0" w:firstRow="1" w:lastRow="0" w:firstColumn="1" w:lastColumn="0" w:noHBand="0" w:noVBand="1"/>
      </w:tblPr>
      <w:tblGrid>
        <w:gridCol w:w="1728"/>
        <w:gridCol w:w="5580"/>
        <w:gridCol w:w="1898"/>
      </w:tblGrid>
      <w:tr w:rsidR="00D024A6" w:rsidRPr="00E31475" w14:paraId="148B2BCD" w14:textId="77777777" w:rsidTr="003D7E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3B72C5C" w14:textId="77777777" w:rsidR="00D024A6" w:rsidRPr="00E31475" w:rsidRDefault="00D024A6" w:rsidP="003D7EEC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Strain </w:t>
            </w:r>
            <w:r>
              <w:rPr>
                <w:rFonts w:asciiTheme="majorHAnsi" w:hAnsiTheme="majorHAnsi"/>
                <w:sz w:val="20"/>
                <w:szCs w:val="20"/>
                <w:lang w:val="en-US"/>
              </w:rPr>
              <w:t>/plasmid</w:t>
            </w:r>
          </w:p>
        </w:tc>
        <w:tc>
          <w:tcPr>
            <w:tcW w:w="5580" w:type="dxa"/>
          </w:tcPr>
          <w:p w14:paraId="552DB224" w14:textId="77777777" w:rsidR="00D024A6" w:rsidRPr="00E31475" w:rsidRDefault="00D024A6" w:rsidP="003D7E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898" w:type="dxa"/>
          </w:tcPr>
          <w:p w14:paraId="5517FE7F" w14:textId="77777777" w:rsidR="00D024A6" w:rsidRPr="00E31475" w:rsidRDefault="00D024A6" w:rsidP="003D7E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>Reference</w:t>
            </w:r>
          </w:p>
        </w:tc>
      </w:tr>
      <w:tr w:rsidR="00D024A6" w:rsidRPr="00E31475" w14:paraId="21506F9F" w14:textId="77777777" w:rsidTr="003D7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A1C0CE6" w14:textId="77777777" w:rsidR="00D024A6" w:rsidRPr="00E31475" w:rsidRDefault="00D024A6" w:rsidP="003D7EEC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>MG1655</w:t>
            </w:r>
          </w:p>
        </w:tc>
        <w:tc>
          <w:tcPr>
            <w:tcW w:w="5580" w:type="dxa"/>
          </w:tcPr>
          <w:p w14:paraId="61279A96" w14:textId="77777777" w:rsidR="00D024A6" w:rsidRPr="00E31475" w:rsidRDefault="00D024A6" w:rsidP="003D7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 xml:space="preserve">E. </w:t>
            </w:r>
            <w:proofErr w:type="gramStart"/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coli</w:t>
            </w:r>
            <w:proofErr w:type="gramEnd"/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WT</w:t>
            </w:r>
          </w:p>
        </w:tc>
        <w:tc>
          <w:tcPr>
            <w:tcW w:w="1898" w:type="dxa"/>
          </w:tcPr>
          <w:p w14:paraId="47624DD3" w14:textId="77777777" w:rsidR="00D024A6" w:rsidRPr="00E31475" w:rsidRDefault="00D024A6" w:rsidP="003D7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>Parental strain</w:t>
            </w:r>
          </w:p>
        </w:tc>
      </w:tr>
      <w:tr w:rsidR="00D024A6" w:rsidRPr="00E31475" w14:paraId="49B5A057" w14:textId="77777777" w:rsidTr="003D7EE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5D6E3AE" w14:textId="54309787" w:rsidR="00D024A6" w:rsidRPr="00E31475" w:rsidRDefault="00E261E4" w:rsidP="003D7EEC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SC002</w:t>
            </w:r>
          </w:p>
        </w:tc>
        <w:tc>
          <w:tcPr>
            <w:tcW w:w="5580" w:type="dxa"/>
          </w:tcPr>
          <w:p w14:paraId="3FE9578A" w14:textId="77777777" w:rsidR="00D024A6" w:rsidRPr="00E31475" w:rsidRDefault="00D024A6" w:rsidP="003D7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>MG1655</w:t>
            </w:r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ryhB :</w:t>
            </w:r>
            <w:proofErr w:type="gramEnd"/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:cat</w:t>
            </w:r>
          </w:p>
        </w:tc>
        <w:tc>
          <w:tcPr>
            <w:tcW w:w="1898" w:type="dxa"/>
          </w:tcPr>
          <w:p w14:paraId="75D00DFD" w14:textId="3181569A" w:rsidR="00D024A6" w:rsidRPr="00E31475" w:rsidRDefault="00E261E4" w:rsidP="003D7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This study</w:t>
            </w:r>
          </w:p>
        </w:tc>
      </w:tr>
      <w:tr w:rsidR="00D024A6" w:rsidRPr="00E31475" w14:paraId="1DB8A421" w14:textId="77777777" w:rsidTr="003D7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7D50624" w14:textId="77777777" w:rsidR="00D024A6" w:rsidRPr="00E31475" w:rsidRDefault="00D024A6" w:rsidP="003D7EEC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>BEFB20</w:t>
            </w:r>
          </w:p>
        </w:tc>
        <w:tc>
          <w:tcPr>
            <w:tcW w:w="5580" w:type="dxa"/>
          </w:tcPr>
          <w:p w14:paraId="2259796F" w14:textId="77777777" w:rsidR="00D024A6" w:rsidRPr="00E31475" w:rsidRDefault="00D024A6" w:rsidP="003D7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>MG1655</w:t>
            </w:r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 xml:space="preserve"> nuo</w:t>
            </w:r>
            <w:proofErr w:type="gramStart"/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::</w:t>
            </w:r>
            <w:proofErr w:type="gramEnd"/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 xml:space="preserve">npt1 </w:t>
            </w:r>
            <w:proofErr w:type="spellStart"/>
            <w:r w:rsidRPr="00E31475">
              <w:rPr>
                <w:rFonts w:ascii="Calibri" w:hAnsi="Calibri"/>
                <w:i/>
                <w:sz w:val="20"/>
                <w:szCs w:val="20"/>
                <w:lang w:val="en-US"/>
              </w:rPr>
              <w:t>Δ</w:t>
            </w:r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sdhB</w:t>
            </w:r>
            <w:proofErr w:type="spellEnd"/>
          </w:p>
        </w:tc>
        <w:tc>
          <w:tcPr>
            <w:tcW w:w="1898" w:type="dxa"/>
          </w:tcPr>
          <w:p w14:paraId="5D944F72" w14:textId="061A663A" w:rsidR="00D024A6" w:rsidRPr="00E31475" w:rsidRDefault="00D024A6" w:rsidP="003D7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>[</w:t>
            </w:r>
            <w:r w:rsidR="00E261E4">
              <w:rPr>
                <w:rFonts w:asciiTheme="majorHAnsi" w:hAnsiTheme="majorHAnsi"/>
                <w:sz w:val="20"/>
                <w:szCs w:val="20"/>
                <w:lang w:val="en-US"/>
              </w:rPr>
              <w:t>1]</w:t>
            </w:r>
          </w:p>
        </w:tc>
      </w:tr>
      <w:tr w:rsidR="00D024A6" w:rsidRPr="00E31475" w14:paraId="53ADF4FD" w14:textId="77777777" w:rsidTr="003D7EE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F7D460D" w14:textId="77777777" w:rsidR="00D024A6" w:rsidRPr="00E31475" w:rsidRDefault="00D024A6" w:rsidP="003D7EEC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>SC024</w:t>
            </w:r>
          </w:p>
        </w:tc>
        <w:tc>
          <w:tcPr>
            <w:tcW w:w="5580" w:type="dxa"/>
          </w:tcPr>
          <w:p w14:paraId="13F5462E" w14:textId="77777777" w:rsidR="00D024A6" w:rsidRPr="00E31475" w:rsidRDefault="00D024A6" w:rsidP="003D7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>BEFB20</w:t>
            </w:r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ryhB :</w:t>
            </w:r>
            <w:proofErr w:type="gramEnd"/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:cat</w:t>
            </w:r>
          </w:p>
        </w:tc>
        <w:tc>
          <w:tcPr>
            <w:tcW w:w="1898" w:type="dxa"/>
          </w:tcPr>
          <w:p w14:paraId="439203F0" w14:textId="77777777" w:rsidR="00D024A6" w:rsidRPr="00E31475" w:rsidRDefault="00D024A6" w:rsidP="003D7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>This study</w:t>
            </w:r>
          </w:p>
        </w:tc>
      </w:tr>
      <w:tr w:rsidR="00D024A6" w:rsidRPr="00E31475" w14:paraId="10BB1841" w14:textId="77777777" w:rsidTr="003D7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39C6FD7" w14:textId="77777777" w:rsidR="00D024A6" w:rsidRPr="00E31475" w:rsidRDefault="00D024A6" w:rsidP="003D7EEC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>PM1205</w:t>
            </w:r>
          </w:p>
        </w:tc>
        <w:tc>
          <w:tcPr>
            <w:tcW w:w="5580" w:type="dxa"/>
          </w:tcPr>
          <w:p w14:paraId="337B7475" w14:textId="77777777" w:rsidR="00D024A6" w:rsidRPr="00E31475" w:rsidRDefault="00D024A6" w:rsidP="003D7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MG1655 </w:t>
            </w:r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mal</w:t>
            </w:r>
            <w:proofErr w:type="gramStart"/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lacI</w:t>
            </w:r>
            <w:r w:rsidRPr="00E31475">
              <w:rPr>
                <w:rFonts w:asciiTheme="majorHAnsi" w:hAnsiTheme="majorHAnsi"/>
                <w:i/>
                <w:sz w:val="20"/>
                <w:szCs w:val="20"/>
                <w:vertAlign w:val="superscript"/>
                <w:lang w:val="en-US"/>
              </w:rPr>
              <w:t>q</w:t>
            </w:r>
            <w:proofErr w:type="spellEnd"/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ΔaraBAD</w:t>
            </w:r>
            <w:proofErr w:type="spellEnd"/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lacI</w:t>
            </w:r>
            <w:proofErr w:type="spellEnd"/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'</w:t>
            </w:r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>::</w:t>
            </w:r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>P</w:t>
            </w:r>
            <w:r w:rsidRPr="00E31475">
              <w:rPr>
                <w:rFonts w:asciiTheme="majorHAnsi" w:hAnsiTheme="majorHAnsi"/>
                <w:i/>
                <w:sz w:val="20"/>
                <w:szCs w:val="20"/>
                <w:vertAlign w:val="subscript"/>
                <w:lang w:val="en-US"/>
              </w:rPr>
              <w:t>BAD</w:t>
            </w:r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-cat-sacB:lacZ</w:t>
            </w:r>
            <w:proofErr w:type="spellEnd"/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 xml:space="preserve">, mini </w:t>
            </w:r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</w:t>
            </w:r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</w:t>
            </w:r>
            <w:proofErr w:type="spellStart"/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tet</w:t>
            </w:r>
            <w:r w:rsidRPr="00E31475">
              <w:rPr>
                <w:rFonts w:asciiTheme="majorHAnsi" w:hAnsiTheme="majorHAnsi"/>
                <w:i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98" w:type="dxa"/>
          </w:tcPr>
          <w:p w14:paraId="222F6ED1" w14:textId="029EA153" w:rsidR="00D024A6" w:rsidRPr="00E31475" w:rsidRDefault="00E261E4" w:rsidP="003D7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[2</w:t>
            </w:r>
            <w:r w:rsidR="00D024A6" w:rsidRPr="00E31475">
              <w:rPr>
                <w:rFonts w:asciiTheme="majorHAnsi" w:hAnsiTheme="majorHAnsi"/>
                <w:sz w:val="20"/>
                <w:szCs w:val="20"/>
                <w:lang w:val="en-US"/>
              </w:rPr>
              <w:t>]</w:t>
            </w:r>
          </w:p>
        </w:tc>
      </w:tr>
      <w:tr w:rsidR="00D024A6" w:rsidRPr="00E31475" w14:paraId="446BA3AB" w14:textId="77777777" w:rsidTr="003D7EE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49E1E4C" w14:textId="77777777" w:rsidR="00D024A6" w:rsidRPr="00E31475" w:rsidRDefault="00D024A6" w:rsidP="003D7EEC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>SC005</w:t>
            </w:r>
          </w:p>
        </w:tc>
        <w:tc>
          <w:tcPr>
            <w:tcW w:w="5580" w:type="dxa"/>
          </w:tcPr>
          <w:p w14:paraId="70FD3BA6" w14:textId="77777777" w:rsidR="00D024A6" w:rsidRPr="00E31475" w:rsidRDefault="00D024A6" w:rsidP="003D7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PM1205 </w:t>
            </w:r>
            <w:proofErr w:type="spellStart"/>
            <w:proofErr w:type="gramStart"/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lacI</w:t>
            </w:r>
            <w:proofErr w:type="spellEnd"/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'::</w:t>
            </w:r>
            <w:proofErr w:type="gramEnd"/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>P</w:t>
            </w:r>
            <w:r w:rsidRPr="00E31475">
              <w:rPr>
                <w:rFonts w:asciiTheme="majorHAnsi" w:hAnsiTheme="majorHAnsi"/>
                <w:i/>
                <w:sz w:val="20"/>
                <w:szCs w:val="20"/>
                <w:vertAlign w:val="subscript"/>
                <w:lang w:val="en-US"/>
              </w:rPr>
              <w:t>BAD</w:t>
            </w:r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-nuoA-lacZ</w:t>
            </w:r>
          </w:p>
        </w:tc>
        <w:tc>
          <w:tcPr>
            <w:tcW w:w="1898" w:type="dxa"/>
          </w:tcPr>
          <w:p w14:paraId="3DE63AD4" w14:textId="77777777" w:rsidR="00D024A6" w:rsidRPr="00E31475" w:rsidRDefault="00D024A6" w:rsidP="003D7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>This study</w:t>
            </w:r>
          </w:p>
        </w:tc>
      </w:tr>
      <w:tr w:rsidR="004E12F8" w:rsidRPr="00E31475" w14:paraId="1BA00D7B" w14:textId="77777777" w:rsidTr="003D7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6F6F5EB" w14:textId="1DDE04F9" w:rsidR="004E12F8" w:rsidRPr="00E31475" w:rsidRDefault="004E12F8" w:rsidP="003D7EEC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SC006</w:t>
            </w:r>
          </w:p>
        </w:tc>
        <w:tc>
          <w:tcPr>
            <w:tcW w:w="5580" w:type="dxa"/>
          </w:tcPr>
          <w:p w14:paraId="1B44F54A" w14:textId="23D57B9D" w:rsidR="004E12F8" w:rsidRPr="00E31475" w:rsidRDefault="004E12F8" w:rsidP="003D7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 xml:space="preserve">SC005 </w:t>
            </w:r>
            <w:proofErr w:type="gramStart"/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ryhB :</w:t>
            </w:r>
            <w:proofErr w:type="gramEnd"/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:cat</w:t>
            </w:r>
          </w:p>
        </w:tc>
        <w:tc>
          <w:tcPr>
            <w:tcW w:w="1898" w:type="dxa"/>
          </w:tcPr>
          <w:p w14:paraId="3F82E536" w14:textId="295D8C8E" w:rsidR="004E12F8" w:rsidRPr="00E31475" w:rsidRDefault="002E4B0B" w:rsidP="003D7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This study</w:t>
            </w:r>
          </w:p>
        </w:tc>
      </w:tr>
      <w:tr w:rsidR="00D024A6" w:rsidRPr="00E31475" w14:paraId="52B69D7E" w14:textId="77777777" w:rsidTr="003D7EE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072A9FD" w14:textId="77777777" w:rsidR="00D024A6" w:rsidRPr="00E31475" w:rsidRDefault="00D024A6" w:rsidP="003D7EEC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>SC009</w:t>
            </w:r>
          </w:p>
        </w:tc>
        <w:tc>
          <w:tcPr>
            <w:tcW w:w="5580" w:type="dxa"/>
          </w:tcPr>
          <w:p w14:paraId="79F04B10" w14:textId="77777777" w:rsidR="00D024A6" w:rsidRPr="00E31475" w:rsidRDefault="00D024A6" w:rsidP="003D7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PM1205 </w:t>
            </w:r>
            <w:proofErr w:type="spellStart"/>
            <w:proofErr w:type="gramStart"/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lacI</w:t>
            </w:r>
            <w:proofErr w:type="spellEnd"/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'::</w:t>
            </w:r>
            <w:proofErr w:type="gramEnd"/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>P</w:t>
            </w:r>
            <w:r w:rsidRPr="00E31475">
              <w:rPr>
                <w:rFonts w:asciiTheme="majorHAnsi" w:hAnsiTheme="majorHAnsi"/>
                <w:i/>
                <w:sz w:val="20"/>
                <w:szCs w:val="20"/>
                <w:vertAlign w:val="subscript"/>
                <w:lang w:val="en-US"/>
              </w:rPr>
              <w:t>BAD</w:t>
            </w:r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-</w:t>
            </w:r>
            <w:proofErr w:type="spellStart"/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sdhC</w:t>
            </w:r>
            <w:proofErr w:type="spellEnd"/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-lacZ</w:t>
            </w:r>
          </w:p>
        </w:tc>
        <w:tc>
          <w:tcPr>
            <w:tcW w:w="1898" w:type="dxa"/>
          </w:tcPr>
          <w:p w14:paraId="127CA445" w14:textId="77777777" w:rsidR="00D024A6" w:rsidRPr="00E31475" w:rsidRDefault="00D024A6" w:rsidP="003D7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>This study</w:t>
            </w:r>
          </w:p>
        </w:tc>
      </w:tr>
      <w:tr w:rsidR="004E12F8" w:rsidRPr="00E31475" w14:paraId="28CCEC58" w14:textId="77777777" w:rsidTr="003D7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A7F7D67" w14:textId="5C12AF98" w:rsidR="004E12F8" w:rsidRPr="00E31475" w:rsidRDefault="004E12F8" w:rsidP="003D7EEC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SC010</w:t>
            </w:r>
          </w:p>
        </w:tc>
        <w:tc>
          <w:tcPr>
            <w:tcW w:w="5580" w:type="dxa"/>
          </w:tcPr>
          <w:p w14:paraId="67FAC450" w14:textId="6C2BB7B9" w:rsidR="004E12F8" w:rsidRPr="00E31475" w:rsidRDefault="004E12F8" w:rsidP="003D7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 xml:space="preserve">SC009 </w:t>
            </w:r>
            <w:proofErr w:type="gramStart"/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ryhB :</w:t>
            </w:r>
            <w:proofErr w:type="gramEnd"/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:cat</w:t>
            </w:r>
          </w:p>
        </w:tc>
        <w:tc>
          <w:tcPr>
            <w:tcW w:w="1898" w:type="dxa"/>
          </w:tcPr>
          <w:p w14:paraId="1A4A207C" w14:textId="04E5F017" w:rsidR="004E12F8" w:rsidRPr="00E31475" w:rsidRDefault="002E4B0B" w:rsidP="003D7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This study</w:t>
            </w:r>
          </w:p>
        </w:tc>
      </w:tr>
      <w:tr w:rsidR="00D024A6" w:rsidRPr="00E31475" w14:paraId="6349E403" w14:textId="77777777" w:rsidTr="003D7EE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2C4CDFB" w14:textId="77777777" w:rsidR="00D024A6" w:rsidRPr="00E31475" w:rsidRDefault="00D024A6" w:rsidP="003D7EEC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>SC026</w:t>
            </w:r>
          </w:p>
        </w:tc>
        <w:tc>
          <w:tcPr>
            <w:tcW w:w="5580" w:type="dxa"/>
          </w:tcPr>
          <w:p w14:paraId="131EDC8B" w14:textId="77777777" w:rsidR="00D024A6" w:rsidRPr="00E31475" w:rsidRDefault="00D024A6" w:rsidP="003D7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PM1205 </w:t>
            </w:r>
            <w:proofErr w:type="spellStart"/>
            <w:proofErr w:type="gramStart"/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lacI</w:t>
            </w:r>
            <w:proofErr w:type="spellEnd"/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'::</w:t>
            </w:r>
            <w:proofErr w:type="gramEnd"/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>P</w:t>
            </w:r>
            <w:r w:rsidRPr="00E31475">
              <w:rPr>
                <w:rFonts w:asciiTheme="majorHAnsi" w:hAnsiTheme="majorHAnsi"/>
                <w:i/>
                <w:sz w:val="20"/>
                <w:szCs w:val="20"/>
                <w:vertAlign w:val="subscript"/>
                <w:lang w:val="en-US"/>
              </w:rPr>
              <w:t>BAD</w:t>
            </w:r>
            <w:r w:rsidR="00265344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-</w:t>
            </w:r>
            <w:proofErr w:type="spellStart"/>
            <w:r w:rsidR="00265344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nuoAmut</w:t>
            </w:r>
            <w:proofErr w:type="spellEnd"/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-lacZ</w:t>
            </w:r>
          </w:p>
        </w:tc>
        <w:tc>
          <w:tcPr>
            <w:tcW w:w="1898" w:type="dxa"/>
          </w:tcPr>
          <w:p w14:paraId="21FF897A" w14:textId="77777777" w:rsidR="00D024A6" w:rsidRPr="00E31475" w:rsidRDefault="00D024A6" w:rsidP="003D7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>This study</w:t>
            </w:r>
          </w:p>
        </w:tc>
      </w:tr>
      <w:tr w:rsidR="00265344" w:rsidRPr="00E31475" w14:paraId="26E830AD" w14:textId="77777777" w:rsidTr="003D7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4BD2700" w14:textId="77777777" w:rsidR="00265344" w:rsidRPr="00E31475" w:rsidRDefault="00265344" w:rsidP="003D7EEC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SC030</w:t>
            </w:r>
          </w:p>
        </w:tc>
        <w:tc>
          <w:tcPr>
            <w:tcW w:w="5580" w:type="dxa"/>
          </w:tcPr>
          <w:p w14:paraId="078DF1A9" w14:textId="77777777" w:rsidR="00265344" w:rsidRPr="00E31475" w:rsidRDefault="00265344" w:rsidP="003D7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PM1205 </w:t>
            </w:r>
            <w:proofErr w:type="spellStart"/>
            <w:proofErr w:type="gramStart"/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lacI</w:t>
            </w:r>
            <w:proofErr w:type="spellEnd"/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'::</w:t>
            </w:r>
            <w:proofErr w:type="gramEnd"/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>P</w:t>
            </w:r>
            <w:r w:rsidRPr="00E31475">
              <w:rPr>
                <w:rFonts w:asciiTheme="majorHAnsi" w:hAnsiTheme="majorHAnsi"/>
                <w:i/>
                <w:sz w:val="20"/>
                <w:szCs w:val="20"/>
                <w:vertAlign w:val="subscript"/>
                <w:lang w:val="en-US"/>
              </w:rPr>
              <w:t>BAD</w:t>
            </w:r>
            <w:r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sdhCmut</w:t>
            </w:r>
            <w:proofErr w:type="spellEnd"/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-lacZ</w:t>
            </w:r>
          </w:p>
        </w:tc>
        <w:tc>
          <w:tcPr>
            <w:tcW w:w="1898" w:type="dxa"/>
          </w:tcPr>
          <w:p w14:paraId="6B7C9EE2" w14:textId="77777777" w:rsidR="00265344" w:rsidRPr="00E31475" w:rsidRDefault="00265344" w:rsidP="003D7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This study</w:t>
            </w:r>
          </w:p>
        </w:tc>
      </w:tr>
      <w:tr w:rsidR="00D024A6" w:rsidRPr="00E31475" w14:paraId="12DF59FB" w14:textId="77777777" w:rsidTr="003D7EE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4A017F8" w14:textId="77777777" w:rsidR="00D024A6" w:rsidRPr="00E31475" w:rsidRDefault="00D024A6" w:rsidP="003D7EEC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>SC048</w:t>
            </w:r>
          </w:p>
        </w:tc>
        <w:tc>
          <w:tcPr>
            <w:tcW w:w="5580" w:type="dxa"/>
          </w:tcPr>
          <w:p w14:paraId="7CC444A1" w14:textId="04875E30" w:rsidR="00D024A6" w:rsidRPr="00E31475" w:rsidRDefault="00ED5804" w:rsidP="003D7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proofErr w:type="spellStart"/>
            <w:r w:rsidRPr="00E31475">
              <w:rPr>
                <w:rFonts w:ascii="Calibri" w:hAnsi="Calibri"/>
                <w:i/>
                <w:sz w:val="20"/>
                <w:szCs w:val="20"/>
                <w:lang w:val="en-US"/>
              </w:rPr>
              <w:t>Δ</w:t>
            </w:r>
            <w:r w:rsidR="00D024A6"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iscUA</w:t>
            </w:r>
            <w:proofErr w:type="spellEnd"/>
          </w:p>
        </w:tc>
        <w:tc>
          <w:tcPr>
            <w:tcW w:w="1898" w:type="dxa"/>
          </w:tcPr>
          <w:p w14:paraId="1089D5E5" w14:textId="77777777" w:rsidR="00D024A6" w:rsidRPr="00E31475" w:rsidRDefault="00D024A6" w:rsidP="003D7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>This study</w:t>
            </w:r>
          </w:p>
        </w:tc>
      </w:tr>
      <w:tr w:rsidR="00D024A6" w:rsidRPr="00E31475" w14:paraId="737ADEBD" w14:textId="77777777" w:rsidTr="003D7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D8BB6F8" w14:textId="77777777" w:rsidR="00D024A6" w:rsidRPr="00E31475" w:rsidRDefault="00D024A6" w:rsidP="003D7EEC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>SC084</w:t>
            </w:r>
          </w:p>
        </w:tc>
        <w:tc>
          <w:tcPr>
            <w:tcW w:w="5580" w:type="dxa"/>
          </w:tcPr>
          <w:p w14:paraId="13F71832" w14:textId="58350C1C" w:rsidR="00D024A6" w:rsidRPr="00E31475" w:rsidRDefault="00ED5804" w:rsidP="003D7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proofErr w:type="spellStart"/>
            <w:r w:rsidRPr="00E31475">
              <w:rPr>
                <w:rFonts w:ascii="Calibri" w:hAnsi="Calibri"/>
                <w:i/>
                <w:sz w:val="20"/>
                <w:szCs w:val="20"/>
                <w:lang w:val="en-US"/>
              </w:rPr>
              <w:t>Δ</w:t>
            </w:r>
            <w:r w:rsidR="00D024A6"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iscUA</w:t>
            </w:r>
            <w:proofErr w:type="spellEnd"/>
            <w:r w:rsidR="00D024A6"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 xml:space="preserve"> </w:t>
            </w:r>
            <w:proofErr w:type="gramStart"/>
            <w:r w:rsidR="00D024A6"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ryhB :</w:t>
            </w:r>
            <w:proofErr w:type="gramEnd"/>
            <w:r w:rsidR="00D024A6"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:cat</w:t>
            </w:r>
          </w:p>
        </w:tc>
        <w:tc>
          <w:tcPr>
            <w:tcW w:w="1898" w:type="dxa"/>
          </w:tcPr>
          <w:p w14:paraId="0967F050" w14:textId="77777777" w:rsidR="00D024A6" w:rsidRPr="00E31475" w:rsidRDefault="00D024A6" w:rsidP="003D7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>This study</w:t>
            </w:r>
          </w:p>
        </w:tc>
      </w:tr>
      <w:tr w:rsidR="00D024A6" w:rsidRPr="00E31475" w14:paraId="5BB5C849" w14:textId="77777777" w:rsidTr="003D7EE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BBFE2E8" w14:textId="77777777" w:rsidR="00D024A6" w:rsidRPr="00E31475" w:rsidRDefault="00D024A6" w:rsidP="003D7EEC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>BP198</w:t>
            </w:r>
          </w:p>
        </w:tc>
        <w:tc>
          <w:tcPr>
            <w:tcW w:w="5580" w:type="dxa"/>
          </w:tcPr>
          <w:p w14:paraId="1B70CE00" w14:textId="77777777" w:rsidR="00D024A6" w:rsidRPr="00E31475" w:rsidRDefault="00D024A6" w:rsidP="003D7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proofErr w:type="spellStart"/>
            <w:r w:rsidRPr="00E31475">
              <w:rPr>
                <w:rFonts w:ascii="Calibri" w:hAnsi="Calibri"/>
                <w:i/>
                <w:sz w:val="20"/>
                <w:szCs w:val="20"/>
                <w:lang w:val="en-US"/>
              </w:rPr>
              <w:t>Δ</w:t>
            </w:r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suf</w:t>
            </w:r>
            <w:proofErr w:type="spellEnd"/>
          </w:p>
        </w:tc>
        <w:tc>
          <w:tcPr>
            <w:tcW w:w="1898" w:type="dxa"/>
          </w:tcPr>
          <w:p w14:paraId="519BA92B" w14:textId="77777777" w:rsidR="00D024A6" w:rsidRPr="00E31475" w:rsidRDefault="00D024A6" w:rsidP="003D7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Lab collection</w:t>
            </w:r>
          </w:p>
        </w:tc>
      </w:tr>
      <w:tr w:rsidR="00D024A6" w:rsidRPr="00E31475" w14:paraId="2F346087" w14:textId="77777777" w:rsidTr="003D7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7D18769" w14:textId="77777777" w:rsidR="00D024A6" w:rsidRPr="00E31475" w:rsidRDefault="00D024A6" w:rsidP="003D7EEC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>SC012</w:t>
            </w:r>
          </w:p>
        </w:tc>
        <w:tc>
          <w:tcPr>
            <w:tcW w:w="5580" w:type="dxa"/>
          </w:tcPr>
          <w:p w14:paraId="6C44C0C0" w14:textId="77777777" w:rsidR="00D024A6" w:rsidRPr="00E31475" w:rsidRDefault="00D024A6" w:rsidP="003D7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proofErr w:type="spellStart"/>
            <w:r w:rsidRPr="00E31475">
              <w:rPr>
                <w:rFonts w:ascii="Calibri" w:hAnsi="Calibri"/>
                <w:i/>
                <w:sz w:val="20"/>
                <w:szCs w:val="20"/>
                <w:lang w:val="en-US"/>
              </w:rPr>
              <w:t>Δ</w:t>
            </w:r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suf</w:t>
            </w:r>
            <w:proofErr w:type="spellEnd"/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ryhB :</w:t>
            </w:r>
            <w:proofErr w:type="gramEnd"/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:cat</w:t>
            </w:r>
          </w:p>
        </w:tc>
        <w:tc>
          <w:tcPr>
            <w:tcW w:w="1898" w:type="dxa"/>
          </w:tcPr>
          <w:p w14:paraId="24A37E63" w14:textId="77777777" w:rsidR="00D024A6" w:rsidRPr="00E31475" w:rsidRDefault="00D024A6" w:rsidP="003D7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>This study</w:t>
            </w:r>
          </w:p>
        </w:tc>
      </w:tr>
      <w:tr w:rsidR="00D024A6" w:rsidRPr="00E31475" w14:paraId="5BDF7115" w14:textId="77777777" w:rsidTr="003D7EE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767D63D" w14:textId="4C34582C" w:rsidR="00D024A6" w:rsidRPr="00E31475" w:rsidRDefault="00D024A6" w:rsidP="003D7EEC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>BE</w:t>
            </w:r>
            <w:r w:rsidR="00530750">
              <w:rPr>
                <w:rFonts w:asciiTheme="majorHAnsi" w:hAnsiTheme="majorHAnsi"/>
                <w:sz w:val="20"/>
                <w:szCs w:val="20"/>
                <w:lang w:val="en-US"/>
              </w:rPr>
              <w:t>FB05</w:t>
            </w:r>
          </w:p>
        </w:tc>
        <w:tc>
          <w:tcPr>
            <w:tcW w:w="5580" w:type="dxa"/>
          </w:tcPr>
          <w:p w14:paraId="3592A8AB" w14:textId="107D78FC" w:rsidR="00D024A6" w:rsidRPr="00530750" w:rsidRDefault="00D024A6" w:rsidP="003D7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>MG1655</w:t>
            </w:r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 xml:space="preserve"> nuo</w:t>
            </w:r>
            <w:proofErr w:type="gramStart"/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::</w:t>
            </w:r>
            <w:proofErr w:type="gramEnd"/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npt1</w:t>
            </w:r>
            <w:r w:rsidR="00530750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530750">
              <w:rPr>
                <w:rFonts w:asciiTheme="majorHAnsi" w:hAnsiTheme="majorHAnsi"/>
                <w:sz w:val="20"/>
                <w:szCs w:val="20"/>
                <w:lang w:val="en-US"/>
              </w:rPr>
              <w:t>Kan</w:t>
            </w:r>
            <w:r w:rsidR="00530750" w:rsidRPr="00530750">
              <w:rPr>
                <w:rFonts w:asciiTheme="majorHAnsi" w:hAnsiTheme="majorHAnsi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98" w:type="dxa"/>
          </w:tcPr>
          <w:p w14:paraId="565D7F09" w14:textId="58817041" w:rsidR="00D024A6" w:rsidRPr="00E31475" w:rsidRDefault="00E261E4" w:rsidP="003D7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[1</w:t>
            </w:r>
            <w:r w:rsidR="00D024A6" w:rsidRPr="00E31475">
              <w:rPr>
                <w:rFonts w:asciiTheme="majorHAnsi" w:hAnsiTheme="majorHAnsi"/>
                <w:sz w:val="20"/>
                <w:szCs w:val="20"/>
                <w:lang w:val="en-US"/>
              </w:rPr>
              <w:t>]</w:t>
            </w:r>
          </w:p>
        </w:tc>
      </w:tr>
      <w:tr w:rsidR="00D024A6" w:rsidRPr="00E31475" w14:paraId="40FDBC65" w14:textId="77777777" w:rsidTr="003D7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602134A" w14:textId="77777777" w:rsidR="00D024A6" w:rsidRPr="00E31475" w:rsidRDefault="00D024A6" w:rsidP="003D7EEC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>SC085</w:t>
            </w:r>
          </w:p>
        </w:tc>
        <w:tc>
          <w:tcPr>
            <w:tcW w:w="5580" w:type="dxa"/>
          </w:tcPr>
          <w:p w14:paraId="38AABD7F" w14:textId="77777777" w:rsidR="00D024A6" w:rsidRPr="00E31475" w:rsidRDefault="00D024A6" w:rsidP="003D7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>MG1655</w:t>
            </w:r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 xml:space="preserve"> nuo</w:t>
            </w:r>
            <w:proofErr w:type="gramStart"/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::</w:t>
            </w:r>
            <w:proofErr w:type="gramEnd"/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npt1 ryhB ::cat</w:t>
            </w:r>
          </w:p>
        </w:tc>
        <w:tc>
          <w:tcPr>
            <w:tcW w:w="1898" w:type="dxa"/>
          </w:tcPr>
          <w:p w14:paraId="09349326" w14:textId="77777777" w:rsidR="00D024A6" w:rsidRPr="00E31475" w:rsidRDefault="00D024A6" w:rsidP="003D7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>This study</w:t>
            </w:r>
          </w:p>
        </w:tc>
      </w:tr>
      <w:tr w:rsidR="00D024A6" w:rsidRPr="00E31475" w14:paraId="3C86B341" w14:textId="77777777" w:rsidTr="003D7EE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131533E" w14:textId="0A1EECEA" w:rsidR="00D024A6" w:rsidRPr="00E31475" w:rsidRDefault="00D024A6" w:rsidP="003D7EEC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>BE</w:t>
            </w:r>
            <w:r w:rsidR="00530750">
              <w:rPr>
                <w:rFonts w:asciiTheme="majorHAnsi" w:hAnsiTheme="majorHAnsi"/>
                <w:sz w:val="20"/>
                <w:szCs w:val="20"/>
                <w:lang w:val="en-US"/>
              </w:rPr>
              <w:t>FB06</w:t>
            </w:r>
          </w:p>
        </w:tc>
        <w:tc>
          <w:tcPr>
            <w:tcW w:w="5580" w:type="dxa"/>
          </w:tcPr>
          <w:p w14:paraId="3C536896" w14:textId="4A128BE6" w:rsidR="00D024A6" w:rsidRPr="00530750" w:rsidRDefault="00D024A6" w:rsidP="003D7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MG1655 </w:t>
            </w:r>
            <w:proofErr w:type="spellStart"/>
            <w:r w:rsidRPr="00E31475">
              <w:rPr>
                <w:rFonts w:ascii="Calibri" w:hAnsi="Calibri"/>
                <w:i/>
                <w:sz w:val="20"/>
                <w:szCs w:val="20"/>
                <w:lang w:val="en-US"/>
              </w:rPr>
              <w:t>Δ</w:t>
            </w:r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sdhB</w:t>
            </w:r>
            <w:proofErr w:type="spellEnd"/>
            <w:r w:rsidR="00530750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530750">
              <w:rPr>
                <w:rFonts w:asciiTheme="majorHAnsi" w:hAnsiTheme="majorHAnsi"/>
                <w:sz w:val="20"/>
                <w:szCs w:val="20"/>
                <w:lang w:val="en-US"/>
              </w:rPr>
              <w:t>Kan</w:t>
            </w:r>
            <w:r w:rsidR="00530750" w:rsidRPr="00530750">
              <w:rPr>
                <w:rFonts w:asciiTheme="majorHAnsi" w:hAnsiTheme="majorHAnsi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98" w:type="dxa"/>
          </w:tcPr>
          <w:p w14:paraId="66E00E05" w14:textId="6C33061C" w:rsidR="00D024A6" w:rsidRPr="00E31475" w:rsidRDefault="00E261E4" w:rsidP="003D7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[1</w:t>
            </w:r>
            <w:r w:rsidR="00D024A6" w:rsidRPr="00E31475">
              <w:rPr>
                <w:rFonts w:asciiTheme="majorHAnsi" w:hAnsiTheme="majorHAnsi"/>
                <w:sz w:val="20"/>
                <w:szCs w:val="20"/>
                <w:lang w:val="en-US"/>
              </w:rPr>
              <w:t>]</w:t>
            </w:r>
          </w:p>
        </w:tc>
      </w:tr>
      <w:tr w:rsidR="00D024A6" w:rsidRPr="00E31475" w14:paraId="021EB092" w14:textId="77777777" w:rsidTr="003D7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6978B80" w14:textId="77777777" w:rsidR="00D024A6" w:rsidRPr="00E31475" w:rsidRDefault="00D024A6" w:rsidP="003D7EEC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>SC086</w:t>
            </w:r>
          </w:p>
        </w:tc>
        <w:tc>
          <w:tcPr>
            <w:tcW w:w="5580" w:type="dxa"/>
          </w:tcPr>
          <w:p w14:paraId="4ECF5A88" w14:textId="77777777" w:rsidR="00D024A6" w:rsidRPr="00E31475" w:rsidRDefault="00D024A6" w:rsidP="003D7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MG1655 </w:t>
            </w:r>
            <w:proofErr w:type="spellStart"/>
            <w:r w:rsidRPr="00E31475">
              <w:rPr>
                <w:rFonts w:ascii="Calibri" w:hAnsi="Calibri"/>
                <w:i/>
                <w:sz w:val="20"/>
                <w:szCs w:val="20"/>
                <w:lang w:val="en-US"/>
              </w:rPr>
              <w:t>Δ</w:t>
            </w:r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sdhB</w:t>
            </w:r>
            <w:proofErr w:type="spellEnd"/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ryhB :</w:t>
            </w:r>
            <w:proofErr w:type="gramEnd"/>
            <w:r w:rsidRPr="00E31475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:cat</w:t>
            </w:r>
          </w:p>
        </w:tc>
        <w:tc>
          <w:tcPr>
            <w:tcW w:w="1898" w:type="dxa"/>
          </w:tcPr>
          <w:p w14:paraId="03D0F39E" w14:textId="77777777" w:rsidR="00D024A6" w:rsidRPr="00E31475" w:rsidRDefault="00D024A6" w:rsidP="003D7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/>
                <w:sz w:val="20"/>
                <w:szCs w:val="20"/>
                <w:lang w:val="en-US"/>
              </w:rPr>
              <w:t>This study</w:t>
            </w:r>
          </w:p>
        </w:tc>
      </w:tr>
      <w:tr w:rsidR="00D024A6" w:rsidRPr="00E31475" w14:paraId="213A8BAD" w14:textId="77777777" w:rsidTr="003D7EE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E687F0B" w14:textId="77777777" w:rsidR="00D024A6" w:rsidRPr="00E31475" w:rsidRDefault="00D024A6" w:rsidP="003D7EEC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proofErr w:type="gramStart"/>
            <w:r>
              <w:rPr>
                <w:rFonts w:asciiTheme="majorHAnsi" w:hAnsiTheme="majorHAnsi"/>
                <w:sz w:val="20"/>
                <w:szCs w:val="20"/>
                <w:lang w:val="en-US"/>
              </w:rPr>
              <w:t>plasmids</w:t>
            </w:r>
            <w:proofErr w:type="gramEnd"/>
          </w:p>
        </w:tc>
        <w:tc>
          <w:tcPr>
            <w:tcW w:w="5580" w:type="dxa"/>
          </w:tcPr>
          <w:p w14:paraId="39DEB712" w14:textId="77777777" w:rsidR="00D024A6" w:rsidRPr="00E31475" w:rsidRDefault="00D024A6" w:rsidP="003D7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898" w:type="dxa"/>
          </w:tcPr>
          <w:p w14:paraId="3021F180" w14:textId="77777777" w:rsidR="00D024A6" w:rsidRPr="00E31475" w:rsidRDefault="00D024A6" w:rsidP="003D7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</w:tr>
      <w:tr w:rsidR="00D024A6" w:rsidRPr="00E31475" w14:paraId="7A91B51F" w14:textId="77777777" w:rsidTr="003D7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E0D2CF5" w14:textId="77777777" w:rsidR="00D024A6" w:rsidRPr="00E31475" w:rsidRDefault="00DF4AE4" w:rsidP="003D7EEC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Theme="majorHAnsi" w:hAnsiTheme="majorHAnsi"/>
                <w:sz w:val="20"/>
                <w:szCs w:val="20"/>
                <w:lang w:val="en-US"/>
              </w:rPr>
              <w:t>pBR</w:t>
            </w:r>
            <w:proofErr w:type="gramEnd"/>
            <w:r>
              <w:rPr>
                <w:rFonts w:asciiTheme="majorHAnsi" w:hAnsiTheme="majorHAnsi"/>
                <w:sz w:val="20"/>
                <w:szCs w:val="20"/>
                <w:lang w:val="en-US"/>
              </w:rPr>
              <w:t>-</w:t>
            </w:r>
            <w:r w:rsidR="00D024A6">
              <w:rPr>
                <w:rFonts w:asciiTheme="majorHAnsi" w:hAnsiTheme="majorHAnsi"/>
                <w:sz w:val="20"/>
                <w:szCs w:val="20"/>
                <w:lang w:val="en-US"/>
              </w:rPr>
              <w:t>plac</w:t>
            </w:r>
            <w:proofErr w:type="spellEnd"/>
          </w:p>
        </w:tc>
        <w:tc>
          <w:tcPr>
            <w:tcW w:w="5580" w:type="dxa"/>
          </w:tcPr>
          <w:p w14:paraId="3A82AD4A" w14:textId="77777777" w:rsidR="00D024A6" w:rsidRPr="00E31475" w:rsidRDefault="00DF4AE4" w:rsidP="003D7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  <w:lang w:val="en-US"/>
              </w:rPr>
              <w:t>AmpR</w:t>
            </w:r>
            <w:proofErr w:type="spellEnd"/>
          </w:p>
        </w:tc>
        <w:tc>
          <w:tcPr>
            <w:tcW w:w="1898" w:type="dxa"/>
          </w:tcPr>
          <w:p w14:paraId="423EB425" w14:textId="03C0A90D" w:rsidR="00D024A6" w:rsidRPr="00E31475" w:rsidRDefault="00975267" w:rsidP="003D7E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[3]</w:t>
            </w:r>
          </w:p>
        </w:tc>
      </w:tr>
      <w:tr w:rsidR="00D024A6" w:rsidRPr="00E31475" w14:paraId="5D99B61C" w14:textId="77777777" w:rsidTr="003D7EEC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2DE639E" w14:textId="77777777" w:rsidR="00D024A6" w:rsidRPr="00E31475" w:rsidRDefault="00DF4AE4" w:rsidP="003D7EEC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Theme="majorHAnsi" w:hAnsiTheme="majorHAnsi"/>
                <w:sz w:val="20"/>
                <w:szCs w:val="20"/>
                <w:lang w:val="en-US"/>
              </w:rPr>
              <w:t>pR</w:t>
            </w:r>
            <w:r w:rsidR="00D024A6">
              <w:rPr>
                <w:rFonts w:asciiTheme="majorHAnsi" w:hAnsiTheme="majorHAnsi"/>
                <w:sz w:val="20"/>
                <w:szCs w:val="20"/>
                <w:lang w:val="en-US"/>
              </w:rPr>
              <w:t>yhB</w:t>
            </w:r>
            <w:proofErr w:type="spellEnd"/>
            <w:proofErr w:type="gramEnd"/>
          </w:p>
        </w:tc>
        <w:tc>
          <w:tcPr>
            <w:tcW w:w="5580" w:type="dxa"/>
          </w:tcPr>
          <w:p w14:paraId="68A079E4" w14:textId="77777777" w:rsidR="00D024A6" w:rsidRPr="00E31475" w:rsidRDefault="00DF4AE4" w:rsidP="003D7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  <w:lang w:val="en-US"/>
              </w:rPr>
              <w:t>AmpR</w:t>
            </w:r>
            <w:proofErr w:type="spellEnd"/>
            <w:r>
              <w:rPr>
                <w:rFonts w:asciiTheme="majorHAnsi" w:hAnsiTheme="majorHAnsi"/>
                <w:sz w:val="20"/>
                <w:szCs w:val="20"/>
                <w:lang w:val="en-US"/>
              </w:rPr>
              <w:t xml:space="preserve">, Aat-II-EcoR1 </w:t>
            </w:r>
            <w:r w:rsidRPr="00DF4AE4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ryhB</w:t>
            </w:r>
            <w:r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cloned in </w:t>
            </w:r>
            <w:proofErr w:type="spellStart"/>
            <w:r>
              <w:rPr>
                <w:rFonts w:asciiTheme="majorHAnsi" w:hAnsiTheme="majorHAnsi"/>
                <w:sz w:val="20"/>
                <w:szCs w:val="20"/>
                <w:lang w:val="en-US"/>
              </w:rPr>
              <w:t>pBR-plac</w:t>
            </w:r>
            <w:proofErr w:type="spellEnd"/>
          </w:p>
        </w:tc>
        <w:tc>
          <w:tcPr>
            <w:tcW w:w="1898" w:type="dxa"/>
          </w:tcPr>
          <w:p w14:paraId="6F710355" w14:textId="6C8429AA" w:rsidR="00D024A6" w:rsidRPr="00E31475" w:rsidRDefault="00975267" w:rsidP="003D7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[3]</w:t>
            </w:r>
          </w:p>
        </w:tc>
      </w:tr>
      <w:tr w:rsidR="00D024A6" w:rsidRPr="00E31475" w14:paraId="1C607331" w14:textId="77777777" w:rsidTr="003D7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CEC2F1B" w14:textId="070E5878" w:rsidR="00D024A6" w:rsidRPr="00E31475" w:rsidRDefault="00265344" w:rsidP="003D7EEC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Theme="majorHAnsi" w:hAnsiTheme="majorHAnsi"/>
                <w:sz w:val="20"/>
                <w:szCs w:val="20"/>
                <w:lang w:val="en-US"/>
              </w:rPr>
              <w:t>pRyhBmut</w:t>
            </w:r>
            <w:proofErr w:type="spellEnd"/>
            <w:proofErr w:type="gramEnd"/>
          </w:p>
        </w:tc>
        <w:tc>
          <w:tcPr>
            <w:tcW w:w="5580" w:type="dxa"/>
          </w:tcPr>
          <w:p w14:paraId="3BD7FDF8" w14:textId="0CDBC27A" w:rsidR="00D024A6" w:rsidRPr="00E31475" w:rsidRDefault="00265344" w:rsidP="003D7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  <w:lang w:val="en-US"/>
              </w:rPr>
              <w:t>AmpR</w:t>
            </w:r>
            <w:proofErr w:type="spellEnd"/>
            <w:r>
              <w:rPr>
                <w:rFonts w:asciiTheme="majorHAnsi" w:hAnsiTheme="majorHAnsi"/>
                <w:sz w:val="20"/>
                <w:szCs w:val="20"/>
                <w:lang w:val="en-US"/>
              </w:rPr>
              <w:t xml:space="preserve">, Aat-II-EcoR1 </w:t>
            </w:r>
            <w:r w:rsidRPr="00DF4AE4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ryhB</w:t>
            </w:r>
            <w:r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4A446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GC5253CG </w:t>
            </w:r>
            <w:r>
              <w:rPr>
                <w:rFonts w:asciiTheme="majorHAnsi" w:hAnsiTheme="majorHAnsi"/>
                <w:sz w:val="20"/>
                <w:szCs w:val="20"/>
                <w:lang w:val="en-US"/>
              </w:rPr>
              <w:t xml:space="preserve">cloned in </w:t>
            </w:r>
            <w:proofErr w:type="spellStart"/>
            <w:r>
              <w:rPr>
                <w:rFonts w:asciiTheme="majorHAnsi" w:hAnsiTheme="majorHAnsi"/>
                <w:sz w:val="20"/>
                <w:szCs w:val="20"/>
                <w:lang w:val="en-US"/>
              </w:rPr>
              <w:t>pBR-plac</w:t>
            </w:r>
            <w:proofErr w:type="spellEnd"/>
          </w:p>
        </w:tc>
        <w:tc>
          <w:tcPr>
            <w:tcW w:w="1898" w:type="dxa"/>
          </w:tcPr>
          <w:p w14:paraId="6836E0F1" w14:textId="6AD81827" w:rsidR="00D024A6" w:rsidRPr="00E31475" w:rsidRDefault="00975267" w:rsidP="003D7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[4]</w:t>
            </w:r>
          </w:p>
        </w:tc>
      </w:tr>
    </w:tbl>
    <w:p w14:paraId="3FFBC738" w14:textId="31FE9FF5" w:rsidR="003D7EEC" w:rsidRPr="00E31475" w:rsidRDefault="003D7EEC" w:rsidP="003D7EEC">
      <w:pPr>
        <w:pStyle w:val="Bibliographie1"/>
      </w:pPr>
      <w:r>
        <w:t>Table S1</w:t>
      </w:r>
      <w:r w:rsidRPr="00E31475">
        <w:t xml:space="preserve">. </w:t>
      </w:r>
      <w:r>
        <w:t>Strains and plasmids used in this study</w:t>
      </w:r>
    </w:p>
    <w:p w14:paraId="18E542E0" w14:textId="77777777" w:rsidR="00D024A6" w:rsidRPr="00E31475" w:rsidRDefault="00D024A6" w:rsidP="00D024A6">
      <w:pPr>
        <w:pStyle w:val="Bibliographie1"/>
      </w:pPr>
    </w:p>
    <w:p w14:paraId="2E434A51" w14:textId="7B043996" w:rsidR="00D024A6" w:rsidRPr="0023149D" w:rsidRDefault="00E261E4" w:rsidP="00B93BC3">
      <w:pPr>
        <w:pStyle w:val="Bibliographie1"/>
        <w:ind w:left="0" w:firstLine="0"/>
        <w:rPr>
          <w:rFonts w:ascii="Helvetica" w:hAnsi="Helvetica"/>
        </w:rPr>
      </w:pPr>
      <w:r>
        <w:rPr>
          <w:rFonts w:ascii="Helvetica" w:hAnsi="Helvetica"/>
        </w:rPr>
        <w:t>1</w:t>
      </w:r>
      <w:r w:rsidR="00B93BC3" w:rsidRPr="0023149D">
        <w:rPr>
          <w:rFonts w:ascii="Helvetica" w:hAnsi="Helvetica"/>
        </w:rPr>
        <w:t xml:space="preserve">. </w:t>
      </w:r>
      <w:r w:rsidR="0023149D" w:rsidRPr="0023149D">
        <w:rPr>
          <w:rFonts w:ascii="Helvetica" w:hAnsi="Helvetica"/>
          <w:sz w:val="20"/>
        </w:rPr>
        <w:t xml:space="preserve">Ezraty B, </w:t>
      </w:r>
      <w:proofErr w:type="spellStart"/>
      <w:r w:rsidR="0023149D" w:rsidRPr="0023149D">
        <w:rPr>
          <w:rFonts w:ascii="Helvetica" w:hAnsi="Helvetica"/>
          <w:sz w:val="20"/>
        </w:rPr>
        <w:t>Vergnes</w:t>
      </w:r>
      <w:proofErr w:type="spellEnd"/>
      <w:r w:rsidR="0023149D" w:rsidRPr="0023149D">
        <w:rPr>
          <w:rFonts w:ascii="Helvetica" w:hAnsi="Helvetica"/>
          <w:sz w:val="20"/>
        </w:rPr>
        <w:t xml:space="preserve"> A, </w:t>
      </w:r>
      <w:proofErr w:type="spellStart"/>
      <w:r w:rsidR="0023149D" w:rsidRPr="0023149D">
        <w:rPr>
          <w:rFonts w:ascii="Helvetica" w:hAnsi="Helvetica"/>
          <w:sz w:val="20"/>
        </w:rPr>
        <w:t>Banzhaf</w:t>
      </w:r>
      <w:proofErr w:type="spellEnd"/>
      <w:r w:rsidR="0023149D" w:rsidRPr="0023149D">
        <w:rPr>
          <w:rFonts w:ascii="Helvetica" w:hAnsi="Helvetica"/>
          <w:sz w:val="20"/>
        </w:rPr>
        <w:t xml:space="preserve"> M, Duverger Y, Huguenot A, </w:t>
      </w:r>
      <w:proofErr w:type="spellStart"/>
      <w:r w:rsidR="0023149D" w:rsidRPr="0023149D">
        <w:rPr>
          <w:rFonts w:ascii="Helvetica" w:hAnsi="Helvetica"/>
          <w:sz w:val="20"/>
        </w:rPr>
        <w:t>Brochado</w:t>
      </w:r>
      <w:proofErr w:type="spellEnd"/>
      <w:r w:rsidR="0023149D" w:rsidRPr="0023149D">
        <w:rPr>
          <w:rFonts w:ascii="Helvetica" w:hAnsi="Helvetica"/>
          <w:sz w:val="20"/>
        </w:rPr>
        <w:t xml:space="preserve"> AR, et al. Fe-S cluster biosynthesis controls uptake of aminoglycosides in a ROS-less death pathway. Science. 2013 Jun 28</w:t>
      </w:r>
      <w:proofErr w:type="gramStart"/>
      <w:r w:rsidR="0023149D" w:rsidRPr="0023149D">
        <w:rPr>
          <w:rFonts w:ascii="Helvetica" w:hAnsi="Helvetica"/>
          <w:sz w:val="20"/>
        </w:rPr>
        <w:t>;340</w:t>
      </w:r>
      <w:proofErr w:type="gramEnd"/>
      <w:r w:rsidR="0023149D" w:rsidRPr="0023149D">
        <w:rPr>
          <w:rFonts w:ascii="Helvetica" w:hAnsi="Helvetica"/>
          <w:sz w:val="20"/>
        </w:rPr>
        <w:t>(6140):1583–7.</w:t>
      </w:r>
    </w:p>
    <w:p w14:paraId="5BE5BA1A" w14:textId="779225B7" w:rsidR="00B93BC3" w:rsidRDefault="00E261E4" w:rsidP="00B93BC3">
      <w:pPr>
        <w:pStyle w:val="Bibliographie1"/>
        <w:ind w:left="0" w:firstLine="0"/>
        <w:rPr>
          <w:rFonts w:ascii="Helvetica" w:hAnsi="Helvetica"/>
          <w:sz w:val="20"/>
          <w:szCs w:val="20"/>
        </w:rPr>
      </w:pPr>
      <w:r w:rsidRPr="00070B44">
        <w:rPr>
          <w:rFonts w:ascii="Helvetica" w:hAnsi="Helvetica"/>
          <w:sz w:val="22"/>
          <w:szCs w:val="22"/>
        </w:rPr>
        <w:t>2</w:t>
      </w:r>
      <w:r w:rsidR="00B93BC3" w:rsidRPr="0023149D">
        <w:rPr>
          <w:rFonts w:ascii="Helvetica" w:hAnsi="Helvetica"/>
          <w:sz w:val="20"/>
          <w:szCs w:val="20"/>
        </w:rPr>
        <w:t xml:space="preserve">. Mandin P, </w:t>
      </w:r>
      <w:proofErr w:type="spellStart"/>
      <w:r w:rsidR="00B93BC3" w:rsidRPr="0023149D">
        <w:rPr>
          <w:rFonts w:ascii="Helvetica" w:hAnsi="Helvetica"/>
          <w:sz w:val="20"/>
          <w:szCs w:val="20"/>
        </w:rPr>
        <w:t>Gottesman</w:t>
      </w:r>
      <w:proofErr w:type="spellEnd"/>
      <w:r w:rsidR="00B93BC3" w:rsidRPr="0023149D">
        <w:rPr>
          <w:rFonts w:ascii="Helvetica" w:hAnsi="Helvetica"/>
          <w:sz w:val="20"/>
          <w:szCs w:val="20"/>
        </w:rPr>
        <w:t xml:space="preserve"> S. A genetic approach for finding small RNAs regulators of genes of interest identifies </w:t>
      </w:r>
      <w:proofErr w:type="spellStart"/>
      <w:r w:rsidR="00B93BC3" w:rsidRPr="0023149D">
        <w:rPr>
          <w:rFonts w:ascii="Helvetica" w:hAnsi="Helvetica"/>
          <w:sz w:val="20"/>
          <w:szCs w:val="20"/>
        </w:rPr>
        <w:t>RybC</w:t>
      </w:r>
      <w:proofErr w:type="spellEnd"/>
      <w:r w:rsidR="00B93BC3" w:rsidRPr="0023149D">
        <w:rPr>
          <w:rFonts w:ascii="Helvetica" w:hAnsi="Helvetica"/>
          <w:sz w:val="20"/>
          <w:szCs w:val="20"/>
        </w:rPr>
        <w:t xml:space="preserve"> as regulating the </w:t>
      </w:r>
      <w:proofErr w:type="spellStart"/>
      <w:r w:rsidR="00B93BC3" w:rsidRPr="0023149D">
        <w:rPr>
          <w:rFonts w:ascii="Helvetica" w:hAnsi="Helvetica"/>
          <w:sz w:val="20"/>
          <w:szCs w:val="20"/>
        </w:rPr>
        <w:t>DpiA</w:t>
      </w:r>
      <w:proofErr w:type="spellEnd"/>
      <w:r w:rsidR="00B93BC3" w:rsidRPr="0023149D">
        <w:rPr>
          <w:rFonts w:ascii="Helvetica" w:hAnsi="Helvetica"/>
          <w:sz w:val="20"/>
          <w:szCs w:val="20"/>
        </w:rPr>
        <w:t>/</w:t>
      </w:r>
      <w:proofErr w:type="spellStart"/>
      <w:r w:rsidR="00B93BC3" w:rsidRPr="0023149D">
        <w:rPr>
          <w:rFonts w:ascii="Helvetica" w:hAnsi="Helvetica"/>
          <w:sz w:val="20"/>
          <w:szCs w:val="20"/>
        </w:rPr>
        <w:t>DpiB</w:t>
      </w:r>
      <w:proofErr w:type="spellEnd"/>
      <w:r w:rsidR="00B93BC3" w:rsidRPr="0023149D">
        <w:rPr>
          <w:rFonts w:ascii="Helvetica" w:hAnsi="Helvetica"/>
          <w:sz w:val="20"/>
          <w:szCs w:val="20"/>
        </w:rPr>
        <w:t xml:space="preserve"> two-component system. </w:t>
      </w:r>
      <w:proofErr w:type="spellStart"/>
      <w:r w:rsidR="00B93BC3" w:rsidRPr="0023149D">
        <w:rPr>
          <w:rFonts w:ascii="Helvetica" w:hAnsi="Helvetica"/>
          <w:sz w:val="20"/>
          <w:szCs w:val="20"/>
        </w:rPr>
        <w:t>Mol</w:t>
      </w:r>
      <w:proofErr w:type="spellEnd"/>
      <w:r w:rsidR="00B93BC3" w:rsidRPr="0023149D">
        <w:rPr>
          <w:rFonts w:ascii="Helvetica" w:hAnsi="Helvetica"/>
          <w:sz w:val="20"/>
          <w:szCs w:val="20"/>
        </w:rPr>
        <w:t xml:space="preserve"> </w:t>
      </w:r>
      <w:proofErr w:type="spellStart"/>
      <w:r w:rsidR="00B93BC3" w:rsidRPr="0023149D">
        <w:rPr>
          <w:rFonts w:ascii="Helvetica" w:hAnsi="Helvetica"/>
          <w:sz w:val="20"/>
          <w:szCs w:val="20"/>
        </w:rPr>
        <w:t>Microbiol</w:t>
      </w:r>
      <w:proofErr w:type="spellEnd"/>
      <w:r w:rsidR="00B93BC3" w:rsidRPr="0023149D">
        <w:rPr>
          <w:rFonts w:ascii="Helvetica" w:hAnsi="Helvetica"/>
          <w:sz w:val="20"/>
          <w:szCs w:val="20"/>
        </w:rPr>
        <w:t>. 2009</w:t>
      </w:r>
      <w:proofErr w:type="gramStart"/>
      <w:r w:rsidR="00B93BC3" w:rsidRPr="0023149D">
        <w:rPr>
          <w:rFonts w:ascii="Helvetica" w:hAnsi="Helvetica"/>
          <w:sz w:val="20"/>
          <w:szCs w:val="20"/>
        </w:rPr>
        <w:t>;72</w:t>
      </w:r>
      <w:proofErr w:type="gramEnd"/>
      <w:r w:rsidR="00B93BC3" w:rsidRPr="0023149D">
        <w:rPr>
          <w:rFonts w:ascii="Helvetica" w:hAnsi="Helvetica"/>
          <w:sz w:val="20"/>
          <w:szCs w:val="20"/>
        </w:rPr>
        <w:t>: 551–565.</w:t>
      </w:r>
    </w:p>
    <w:p w14:paraId="7F238940" w14:textId="0EA3FF4A" w:rsidR="00975267" w:rsidRDefault="00975267" w:rsidP="00B93BC3">
      <w:pPr>
        <w:pStyle w:val="Bibliographie1"/>
        <w:ind w:left="0" w:firstLine="0"/>
        <w:rPr>
          <w:rFonts w:ascii="Helvetica" w:hAnsi="Helvetica"/>
          <w:sz w:val="20"/>
        </w:rPr>
      </w:pPr>
      <w:r>
        <w:rPr>
          <w:rFonts w:ascii="Helvetica" w:hAnsi="Helvetica"/>
          <w:sz w:val="20"/>
          <w:szCs w:val="20"/>
        </w:rPr>
        <w:t xml:space="preserve">3. </w:t>
      </w:r>
      <w:r w:rsidRPr="00E549CF">
        <w:rPr>
          <w:rFonts w:ascii="Helvetica" w:hAnsi="Helvetica"/>
          <w:sz w:val="20"/>
        </w:rPr>
        <w:t xml:space="preserve">Mandin P. Genetic screens to identify bacterial sRNA regulators. Methods </w:t>
      </w:r>
      <w:proofErr w:type="spellStart"/>
      <w:r w:rsidRPr="00E549CF">
        <w:rPr>
          <w:rFonts w:ascii="Helvetica" w:hAnsi="Helvetica"/>
          <w:sz w:val="20"/>
        </w:rPr>
        <w:t>Mol</w:t>
      </w:r>
      <w:proofErr w:type="spellEnd"/>
      <w:r w:rsidRPr="00E549CF">
        <w:rPr>
          <w:rFonts w:ascii="Helvetica" w:hAnsi="Helvetica"/>
          <w:sz w:val="20"/>
        </w:rPr>
        <w:t xml:space="preserve"> </w:t>
      </w:r>
      <w:proofErr w:type="spellStart"/>
      <w:r w:rsidRPr="00E549CF">
        <w:rPr>
          <w:rFonts w:ascii="Helvetica" w:hAnsi="Helvetica"/>
          <w:sz w:val="20"/>
        </w:rPr>
        <w:t>Biol</w:t>
      </w:r>
      <w:proofErr w:type="spellEnd"/>
      <w:r w:rsidRPr="00E549CF">
        <w:rPr>
          <w:rFonts w:ascii="Helvetica" w:hAnsi="Helvetica"/>
          <w:sz w:val="20"/>
        </w:rPr>
        <w:t xml:space="preserve"> Clifton NJ. 2012</w:t>
      </w:r>
      <w:proofErr w:type="gramStart"/>
      <w:r w:rsidRPr="00E549CF">
        <w:rPr>
          <w:rFonts w:ascii="Helvetica" w:hAnsi="Helvetica"/>
          <w:sz w:val="20"/>
        </w:rPr>
        <w:t>;905:41</w:t>
      </w:r>
      <w:proofErr w:type="gramEnd"/>
      <w:r w:rsidRPr="00E549CF">
        <w:rPr>
          <w:rFonts w:ascii="Helvetica" w:hAnsi="Helvetica"/>
          <w:sz w:val="20"/>
        </w:rPr>
        <w:t>–60.</w:t>
      </w:r>
    </w:p>
    <w:p w14:paraId="448569E9" w14:textId="34C14A1E" w:rsidR="00975267" w:rsidRPr="00E319B3" w:rsidRDefault="00975267" w:rsidP="00B93BC3">
      <w:pPr>
        <w:pStyle w:val="Bibliographie1"/>
        <w:ind w:left="0" w:firstLine="0"/>
        <w:rPr>
          <w:rFonts w:ascii="Helvetica" w:hAnsi="Helvetica"/>
          <w:sz w:val="20"/>
        </w:rPr>
      </w:pPr>
      <w:r>
        <w:rPr>
          <w:rFonts w:ascii="Helvetica" w:hAnsi="Helvetica"/>
          <w:sz w:val="20"/>
        </w:rPr>
        <w:t>4.</w:t>
      </w:r>
      <w:r w:rsidRPr="00975267">
        <w:rPr>
          <w:rFonts w:ascii="Helvetica" w:hAnsi="Helvetica"/>
          <w:sz w:val="20"/>
        </w:rPr>
        <w:t xml:space="preserve"> </w:t>
      </w:r>
      <w:r w:rsidRPr="00E549CF">
        <w:rPr>
          <w:rFonts w:ascii="Helvetica" w:hAnsi="Helvetica"/>
          <w:sz w:val="20"/>
        </w:rPr>
        <w:t xml:space="preserve">Mandin P, Chareyre S, Barras F. </w:t>
      </w:r>
      <w:proofErr w:type="gramStart"/>
      <w:r w:rsidRPr="00E549CF">
        <w:rPr>
          <w:rFonts w:ascii="Helvetica" w:hAnsi="Helvetica"/>
          <w:sz w:val="20"/>
        </w:rPr>
        <w:t>A Regulatory Circuit Composed of a Transcription Factor, IscR, and a Regulatory RNA, RyhB, Controls Fe-S Cluster Delivery.</w:t>
      </w:r>
      <w:proofErr w:type="gramEnd"/>
      <w:r w:rsidRPr="00E549CF">
        <w:rPr>
          <w:rFonts w:ascii="Helvetica" w:hAnsi="Helvetica"/>
          <w:sz w:val="20"/>
        </w:rPr>
        <w:t xml:space="preserve"> </w:t>
      </w:r>
      <w:proofErr w:type="spellStart"/>
      <w:proofErr w:type="gramStart"/>
      <w:r w:rsidRPr="00E549CF">
        <w:rPr>
          <w:rFonts w:ascii="Helvetica" w:hAnsi="Helvetica"/>
          <w:sz w:val="20"/>
        </w:rPr>
        <w:t>mBio</w:t>
      </w:r>
      <w:proofErr w:type="spellEnd"/>
      <w:proofErr w:type="gramEnd"/>
      <w:r w:rsidRPr="00E549CF">
        <w:rPr>
          <w:rFonts w:ascii="Helvetica" w:hAnsi="Helvetica"/>
          <w:sz w:val="20"/>
        </w:rPr>
        <w:t>. 2016 20</w:t>
      </w:r>
      <w:proofErr w:type="gramStart"/>
      <w:r w:rsidRPr="00E549CF">
        <w:rPr>
          <w:rFonts w:ascii="Helvetica" w:hAnsi="Helvetica"/>
          <w:sz w:val="20"/>
        </w:rPr>
        <w:t>;7</w:t>
      </w:r>
      <w:proofErr w:type="gramEnd"/>
      <w:r w:rsidRPr="00E549CF">
        <w:rPr>
          <w:rFonts w:ascii="Helvetica" w:hAnsi="Helvetica"/>
          <w:sz w:val="20"/>
        </w:rPr>
        <w:t>(5).</w:t>
      </w:r>
    </w:p>
    <w:p w14:paraId="6686CF14" w14:textId="77777777" w:rsidR="00D024A6" w:rsidRPr="00E31475" w:rsidRDefault="00D024A6" w:rsidP="00D024A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31475">
        <w:rPr>
          <w:lang w:val="en-US"/>
        </w:rPr>
        <w:br w:type="page"/>
      </w:r>
    </w:p>
    <w:p w14:paraId="02A5A0B1" w14:textId="77777777" w:rsidR="005044DC" w:rsidRDefault="005044DC">
      <w:bookmarkStart w:id="0" w:name="_GoBack"/>
      <w:bookmarkEnd w:id="0"/>
    </w:p>
    <w:sectPr w:rsidR="005044DC" w:rsidSect="00E82CD3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4A6"/>
    <w:rsid w:val="00070B44"/>
    <w:rsid w:val="000B79B3"/>
    <w:rsid w:val="0023149D"/>
    <w:rsid w:val="00265344"/>
    <w:rsid w:val="002E4B0B"/>
    <w:rsid w:val="003459B2"/>
    <w:rsid w:val="003D7EEC"/>
    <w:rsid w:val="00456DBF"/>
    <w:rsid w:val="004A4466"/>
    <w:rsid w:val="004E12F8"/>
    <w:rsid w:val="005044DC"/>
    <w:rsid w:val="00530750"/>
    <w:rsid w:val="005916D3"/>
    <w:rsid w:val="005D267C"/>
    <w:rsid w:val="006020E1"/>
    <w:rsid w:val="00975267"/>
    <w:rsid w:val="00B93BC3"/>
    <w:rsid w:val="00C60A69"/>
    <w:rsid w:val="00D024A6"/>
    <w:rsid w:val="00D21859"/>
    <w:rsid w:val="00DF4AE4"/>
    <w:rsid w:val="00E261E4"/>
    <w:rsid w:val="00E319B3"/>
    <w:rsid w:val="00E82CD3"/>
    <w:rsid w:val="00ED5804"/>
    <w:rsid w:val="00F31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42DCE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4A6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D024A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Bibliographie1">
    <w:name w:val="Bibliographie1"/>
    <w:basedOn w:val="Normal"/>
    <w:rsid w:val="00D024A6"/>
    <w:pPr>
      <w:tabs>
        <w:tab w:val="left" w:pos="380"/>
      </w:tabs>
      <w:spacing w:after="240" w:line="240" w:lineRule="auto"/>
      <w:ind w:left="384" w:hanging="384"/>
    </w:pPr>
    <w:rPr>
      <w:rFonts w:ascii="Times New Roman" w:hAnsi="Times New Roman" w:cs="Times New Roman"/>
      <w:sz w:val="24"/>
      <w:szCs w:val="24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D580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D5804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4A6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D024A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Bibliographie1">
    <w:name w:val="Bibliographie1"/>
    <w:basedOn w:val="Normal"/>
    <w:rsid w:val="00D024A6"/>
    <w:pPr>
      <w:tabs>
        <w:tab w:val="left" w:pos="380"/>
      </w:tabs>
      <w:spacing w:after="240" w:line="240" w:lineRule="auto"/>
      <w:ind w:left="384" w:hanging="384"/>
    </w:pPr>
    <w:rPr>
      <w:rFonts w:ascii="Times New Roman" w:hAnsi="Times New Roman" w:cs="Times New Roman"/>
      <w:sz w:val="24"/>
      <w:szCs w:val="24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D580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D5804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302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2</Words>
  <Characters>1441</Characters>
  <Application>Microsoft Macintosh Word</Application>
  <DocSecurity>0</DocSecurity>
  <Lines>12</Lines>
  <Paragraphs>3</Paragraphs>
  <ScaleCrop>false</ScaleCrop>
  <Company>LCB</Company>
  <LinksUpToDate>false</LinksUpToDate>
  <CharactersWithSpaces>1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Chareyre</dc:creator>
  <cp:keywords/>
  <dc:description/>
  <cp:lastModifiedBy>Pierre Mandin</cp:lastModifiedBy>
  <cp:revision>2</cp:revision>
  <dcterms:created xsi:type="dcterms:W3CDTF">2019-04-04T08:59:00Z</dcterms:created>
  <dcterms:modified xsi:type="dcterms:W3CDTF">2019-04-04T08:59:00Z</dcterms:modified>
</cp:coreProperties>
</file>